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DAB" w:rsidRPr="00297DAB" w:rsidRDefault="00297DAB" w:rsidP="00297DAB">
      <w:pPr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297DAB" w:rsidRPr="00297DAB" w:rsidRDefault="00297DAB" w:rsidP="00A21083">
      <w:pPr>
        <w:pStyle w:val="ListParagraph"/>
        <w:spacing w:before="240" w:line="480" w:lineRule="auto"/>
        <w:ind w:left="360"/>
        <w:jc w:val="center"/>
        <w:rPr>
          <w:rFonts w:eastAsia="Times New Roman" w:cs="Times New Roman"/>
          <w:b/>
          <w:color w:val="000000"/>
        </w:rPr>
      </w:pPr>
      <w:r w:rsidRPr="00297DAB">
        <w:rPr>
          <w:b/>
        </w:rPr>
        <w:t>S</w:t>
      </w:r>
      <w:r w:rsidR="002935D7">
        <w:rPr>
          <w:b/>
        </w:rPr>
        <w:t>1</w:t>
      </w:r>
      <w:bookmarkStart w:id="0" w:name="_GoBack"/>
      <w:bookmarkEnd w:id="0"/>
      <w:r w:rsidRPr="00297DAB">
        <w:rPr>
          <w:b/>
        </w:rPr>
        <w:t xml:space="preserve"> </w:t>
      </w:r>
      <w:r>
        <w:rPr>
          <w:rFonts w:eastAsia="Times New Roman" w:cs="Times New Roman"/>
          <w:b/>
          <w:color w:val="000000"/>
        </w:rPr>
        <w:t>Results</w:t>
      </w:r>
      <w:r w:rsidR="00A21083">
        <w:rPr>
          <w:rFonts w:eastAsia="Times New Roman" w:cs="Times New Roman"/>
          <w:b/>
          <w:color w:val="000000"/>
        </w:rPr>
        <w:t>: Calibration</w:t>
      </w:r>
    </w:p>
    <w:p w:rsidR="00297DAB" w:rsidRDefault="00297DAB" w:rsidP="00297DAB">
      <w:r>
        <w:t xml:space="preserve">We calibrated 1,000 simulated epidemics to India’s TB and HIV prevalence, resulting in 20,000 simulated RR-TB-containing epidemics for each novel regimen scenario. Of these, 4917 simulations met targeted present-day RR-TB prevalence for the RS-TB regimen scenario (i.e. with the simplification that all RR-TB detection and RR-TB treatment scale-up reached all diagnosed TB patients by the end of the calibration period), and 5298 simulations met RR-TB prevalence targets for the novel RR-TB regimen scenario (i.e. with still-incomplete RR-TB detection at the start of analysis). </w:t>
      </w:r>
    </w:p>
    <w:p w:rsidR="00297DAB" w:rsidRPr="007D16E8" w:rsidRDefault="007D16E8" w:rsidP="00297DAB">
      <w:pPr>
        <w:spacing w:after="0" w:line="240" w:lineRule="auto"/>
      </w:pPr>
      <w:r w:rsidRPr="007D16E8">
        <w:t xml:space="preserve">Correspondence to calibration targets for all epidemiologic settings are shown in S3 Table. 10 year projections of incidence and mortality under current care are shown in S4 Table. </w:t>
      </w:r>
    </w:p>
    <w:p w:rsidR="00297DAB" w:rsidRDefault="00297DAB" w:rsidP="00297DAB">
      <w:pPr>
        <w:rPr>
          <w:b/>
        </w:rPr>
      </w:pPr>
    </w:p>
    <w:sectPr w:rsidR="00297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E33AC"/>
    <w:multiLevelType w:val="multilevel"/>
    <w:tmpl w:val="2DD25A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29B536F2"/>
    <w:multiLevelType w:val="hybridMultilevel"/>
    <w:tmpl w:val="43686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93067B"/>
    <w:multiLevelType w:val="multilevel"/>
    <w:tmpl w:val="016AAF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F7B067F"/>
    <w:multiLevelType w:val="multilevel"/>
    <w:tmpl w:val="708C32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asciiTheme="minorHAnsi" w:eastAsia="Times New Roman" w:hAnsiTheme="minorHAnsi"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FE9"/>
    <w:rsid w:val="002935D7"/>
    <w:rsid w:val="00297DAB"/>
    <w:rsid w:val="006606BB"/>
    <w:rsid w:val="00704FE9"/>
    <w:rsid w:val="007D16E8"/>
    <w:rsid w:val="008C0D71"/>
    <w:rsid w:val="00947297"/>
    <w:rsid w:val="00A21083"/>
    <w:rsid w:val="00C26AAC"/>
    <w:rsid w:val="00C2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564C8-38E6-4770-A335-2FC9BC2C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FE9"/>
    <w:pPr>
      <w:ind w:left="720"/>
      <w:contextualSpacing/>
    </w:pPr>
  </w:style>
  <w:style w:type="table" w:styleId="TableGrid">
    <w:name w:val="Table Grid"/>
    <w:basedOn w:val="TableNormal"/>
    <w:uiPriority w:val="39"/>
    <w:rsid w:val="00297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7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7DA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6-11-04T14:33:00Z</dcterms:created>
  <dcterms:modified xsi:type="dcterms:W3CDTF">2016-11-04T14:33:00Z</dcterms:modified>
</cp:coreProperties>
</file>